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before="0" w:after="140"/>
        <w:rPr>
          <w:b/>
          <w:b/>
          <w:bCs/>
        </w:rPr>
      </w:pPr>
      <w:r>
        <w:rPr>
          <w:b/>
          <w:bCs/>
        </w:rPr>
        <w:t xml:space="preserve">S4 </w:t>
      </w:r>
      <w:bookmarkStart w:id="0" w:name="__DdeLink__9758_366718241"/>
      <w:r>
        <w:rPr>
          <w:b/>
          <w:bCs/>
        </w:rPr>
        <w:t xml:space="preserve">Table.   </w:t>
      </w:r>
      <w:bookmarkEnd w:id="0"/>
      <w:r>
        <w:rPr>
          <w:b/>
          <w:bCs/>
        </w:rPr>
        <w:t>Variable Names and Codes in the Raw Data File</w:t>
      </w:r>
    </w:p>
    <w:tbl>
      <w:tblPr>
        <w:tblW w:w="10080" w:type="dxa"/>
        <w:jc w:val="left"/>
        <w:tblInd w:w="137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1704"/>
        <w:gridCol w:w="3336"/>
      </w:tblGrid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>
                <w:b/>
                <w:b/>
                <w:bCs/>
              </w:rPr>
            </w:pPr>
            <w:r>
              <w:rPr>
                <w:b/>
                <w:bCs/>
              </w:rPr>
              <w:t>Variable Description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ariable Name 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 Codes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>
                <w:u w:val="single"/>
              </w:rPr>
            </w:pPr>
            <w:r>
              <w:rPr>
                <w:u w:val="single"/>
              </w:rPr>
              <w:t>Home characteristics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en-US" w:bidi="ar-SA"/>
              </w:rPr>
              <w:tab/>
              <w:t>Room Volume (ft</w:t>
            </w:r>
            <w:r>
              <w:rPr>
                <w:color w:val="000000"/>
                <w:sz w:val="24"/>
                <w:szCs w:val="24"/>
                <w:vertAlign w:val="superscript"/>
                <w:lang w:eastAsia="en-US" w:bidi="ar-SA"/>
              </w:rPr>
              <w:t>3</w:t>
            </w:r>
            <w:r>
              <w:rPr>
                <w:color w:val="000000"/>
                <w:sz w:val="24"/>
                <w:szCs w:val="24"/>
                <w:lang w:eastAsia="en-US" w:bidi="ar-SA"/>
              </w:rPr>
              <w:t xml:space="preserve">) 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RoomVolume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[numeric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Number of  levels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Levels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[numeric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Number of  rooms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Rooms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[numeric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Number of  doors leading outside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Doors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[numeric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Number of  bedrooms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Beds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[numeric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Number of  bathrooms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Baths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[numeric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Distance from Roadway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Roadway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[categorical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ab/>
              <w:t>Roadway &lt;50 feet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“</w:t>
            </w:r>
            <w:r>
              <w:rPr/>
              <w:t>&lt;50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ab/>
              <w:t>Roadway 50-100 feet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“</w:t>
            </w:r>
            <w:r>
              <w:rPr/>
              <w:t>50-100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ab/>
              <w:t>Roadway &gt;100 feet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“</w:t>
            </w:r>
            <w:r>
              <w:rPr/>
              <w:t>&gt;100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Home Type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HomeType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[categorical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ab/>
              <w:t>Apartment/Condo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“</w:t>
            </w:r>
            <w:r>
              <w:rPr/>
              <w:t>Apartment/Condo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ab/>
              <w:t>Detached house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“</w:t>
            </w:r>
            <w:r>
              <w:rPr/>
              <w:t>Detached House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ab/>
              <w:t xml:space="preserve">Other 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“</w:t>
            </w:r>
            <w:r>
              <w:rPr/>
              <w:t>Other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>
                <w:u w:val="single"/>
              </w:rPr>
            </w:pPr>
            <w:r>
              <w:rPr>
                <w:u w:val="single"/>
              </w:rPr>
              <w:t>Indoor particle generating activities over a week's monitoring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[dichotomous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Cigarette smoking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cig7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0 = “0 times”; 1 = “&gt; 0 time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 xml:space="preserve">Cigar smoking 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ciga7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0 = “0 times”; 1 = “&gt; 0 time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 xml:space="preserve">Pipe tobacco smoking 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pipe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0 = “0 times”; 1 = “&gt; 0 time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Hookah/water pipe smoking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hook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0 = “0 times”; 1 = “&gt; 0 time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Electronic cigarette smoking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ecig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0 = “0 times”; 1 = “&gt; 0 time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*Marijuana Smoking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mj7_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0 = “0 times”; 1 = “&gt; 0 time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*Smoke other drugs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drug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0 = “0 times”; 1 = “&gt; 0 time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Wood stove or fireplace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wood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Incense or candles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ince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Burn food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food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Gas heater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gash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Fry or sauté food with oil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fry7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Gas/propane appliance to cook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gas7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Electric appliance to cook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elec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Spray products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aero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Vacuum/dust/sweep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dust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>
                <w:u w:val="single"/>
              </w:rPr>
            </w:pPr>
            <w:r>
              <w:rPr>
                <w:u w:val="single"/>
              </w:rPr>
              <w:t>Ventilation activities over a week's monitoring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[dichotomous]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Central air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cent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>
                <w:color w:val="000000"/>
                <w:sz w:val="24"/>
                <w:szCs w:val="24"/>
                <w:lang w:eastAsia="en-US" w:bidi="ar-SA"/>
              </w:rPr>
            </w:pPr>
            <w:r>
              <w:rPr>
                <w:color w:val="000000"/>
                <w:sz w:val="24"/>
                <w:szCs w:val="24"/>
                <w:lang w:eastAsia="en-US" w:bidi="ar-SA"/>
              </w:rPr>
              <w:tab/>
              <w:t>Air purifier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7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Exhaust fan in the kitchen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exh7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Window fan or window air conditioner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acfa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Open a window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win7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/>
            </w:pPr>
            <w:r>
              <w:rPr/>
              <w:tab/>
              <w:t>Open an exterior door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door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0 = “0 days”; 1 = “&gt;0 days”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rPr>
                <w:u w:val="single"/>
              </w:rPr>
            </w:pPr>
            <w:r>
              <w:rPr>
                <w:u w:val="single"/>
              </w:rPr>
              <w:t>Mean particle level (counts per 0.01 cubic feet) over a week's monitoring</w:t>
            </w:r>
          </w:p>
        </w:tc>
        <w:tc>
          <w:tcPr>
            <w:tcW w:w="170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lineRule="auto" w:line="240" w:before="58" w:after="86"/>
              <w:jc w:val="center"/>
              <w:rPr/>
            </w:pPr>
            <w:r>
              <w:rPr/>
              <w:t>OverallMean</w:t>
            </w:r>
          </w:p>
        </w:tc>
        <w:tc>
          <w:tcPr>
            <w:tcW w:w="333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TextBody"/>
              <w:spacing w:before="58" w:after="86"/>
              <w:jc w:val="center"/>
              <w:rPr/>
            </w:pPr>
            <w:r>
              <w:rPr/>
              <w:t>[numeric]</w:t>
            </w:r>
          </w:p>
        </w:tc>
      </w:tr>
    </w:tbl>
    <w:p>
      <w:pPr>
        <w:pStyle w:val="Normal"/>
        <w:spacing w:before="0" w:after="160"/>
        <w:rPr/>
      </w:pPr>
      <w:r>
        <w:rPr>
          <w:rFonts w:ascii="Arial" w:hAnsi="Arial"/>
          <w:sz w:val="24"/>
          <w:szCs w:val="24"/>
        </w:rPr>
        <w:t>* These variables were omitted from the raw data base for human subject protection.</w:t>
      </w:r>
    </w:p>
    <w:sectPr>
      <w:type w:val="nextPage"/>
      <w:pgSz w:w="12240" w:h="15840"/>
      <w:pgMar w:left="1094" w:right="1094" w:header="0" w:top="1152" w:footer="0" w:bottom="1152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ahoma"/>
        <w:sz w:val="20"/>
        <w:szCs w:val="22"/>
        <w:lang w:val="en-US" w:eastAsia="en-US" w:bidi="ar-SA"/>
      </w:rPr>
    </w:rPrDefault>
    <w:pPrDefault>
      <w:pPr/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lineRule="auto" w:line="259" w:before="0" w:after="160"/>
      <w:jc w:val="left"/>
    </w:pPr>
    <w:rPr>
      <w:rFonts w:ascii="Calibri" w:hAnsi="Calibri" w:eastAsia="Calibri" w:cs="Tahoma"/>
      <w:color w:val="00000A"/>
      <w:sz w:val="22"/>
      <w:szCs w:val="22"/>
      <w:lang w:val="en-US" w:eastAsia="en-US" w:bidi="ar-SA"/>
    </w:rPr>
  </w:style>
  <w:style w:type="paragraph" w:styleId="Heading1">
    <w:name w:val="Heading 1"/>
    <w:basedOn w:val="Heading"/>
    <w:qFormat/>
    <w:pPr/>
    <w:rPr>
      <w:rFonts w:ascii="Arial" w:hAnsi="Arial"/>
    </w:rPr>
  </w:style>
  <w:style w:type="paragraph" w:styleId="Heading2">
    <w:name w:val="Heading 2"/>
    <w:basedOn w:val="Heading"/>
    <w:qFormat/>
    <w:pPr/>
    <w:rPr/>
  </w:style>
  <w:style w:type="paragraph" w:styleId="Heading3">
    <w:name w:val="Heading 3"/>
    <w:basedOn w:val="Heading"/>
    <w:qFormat/>
    <w:pPr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Tahoma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>
      <w:rFonts w:ascii="Arial" w:hAnsi="Arial"/>
      <w:sz w:val="24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Quotations">
    <w:name w:val="Quotations"/>
    <w:basedOn w:val="Normal"/>
    <w:qFormat/>
    <w:pPr/>
    <w:rPr/>
  </w:style>
  <w:style w:type="paragraph" w:styleId="Title">
    <w:name w:val="Title"/>
    <w:basedOn w:val="Heading"/>
    <w:qFormat/>
    <w:pPr/>
    <w:rPr/>
  </w:style>
  <w:style w:type="paragraph" w:styleId="Subtitle">
    <w:name w:val="Subtitle"/>
    <w:basedOn w:val="Heading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5.1.6.2.0$Linux_x86 LibreOffice_project/10$Build-2</Application>
  <Pages>2</Pages>
  <Words>397</Words>
  <Characters>1706</Characters>
  <CharactersWithSpaces>2042</CharactersWithSpaces>
  <Paragraphs>115</Paragraphs>
  <Company>Toshib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5:30:00Z</dcterms:created>
  <dc:creator>John Bellettiere</dc:creator>
  <dc:description/>
  <dc:language>en-US</dc:language>
  <cp:lastModifiedBy>Neil Klepeis</cp:lastModifiedBy>
  <dcterms:modified xsi:type="dcterms:W3CDTF">2017-05-08T10:59:07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Toshiba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